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8DB27" w14:textId="6F711C03" w:rsidR="00AB047D" w:rsidRDefault="005D70B2" w:rsidP="007925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1659F">
        <w:rPr>
          <w:rFonts w:ascii="Times New Roman" w:hAnsi="Times New Roman" w:cs="Times New Roman"/>
          <w:sz w:val="24"/>
          <w:szCs w:val="24"/>
        </w:rPr>
        <w:t>2</w:t>
      </w:r>
      <w:r w:rsidR="006F3565">
        <w:rPr>
          <w:rFonts w:ascii="Times New Roman" w:hAnsi="Times New Roman" w:cs="Times New Roman"/>
          <w:sz w:val="24"/>
          <w:szCs w:val="24"/>
        </w:rPr>
        <w:t xml:space="preserve">. 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="0004031D">
        <w:rPr>
          <w:rFonts w:ascii="Times New Roman" w:hAnsi="Times New Roman" w:cs="Times New Roman" w:hint="eastAsia"/>
          <w:sz w:val="24"/>
          <w:szCs w:val="24"/>
        </w:rPr>
        <w:t>M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 xml:space="preserve">ethodologies for </w:t>
      </w:r>
      <w:r w:rsidR="0004031D">
        <w:rPr>
          <w:rFonts w:ascii="Times New Roman" w:hAnsi="Times New Roman" w:cs="Times New Roman" w:hint="eastAsia"/>
          <w:sz w:val="24"/>
          <w:szCs w:val="24"/>
        </w:rPr>
        <w:t>Q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>uantifying</w:t>
      </w:r>
      <w:r w:rsidR="00B46CF8" w:rsidRPr="00B46CF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bla</w:t>
      </w:r>
      <w:r w:rsidR="00B46CF8" w:rsidRPr="00B46CF8">
        <w:rPr>
          <w:rFonts w:ascii="Times New Roman" w:hAnsi="Times New Roman" w:cs="Times New Roman" w:hint="eastAsia"/>
          <w:sz w:val="24"/>
          <w:szCs w:val="24"/>
          <w:vertAlign w:val="subscript"/>
        </w:rPr>
        <w:t>KPC-2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031D">
        <w:rPr>
          <w:rFonts w:ascii="Times New Roman" w:hAnsi="Times New Roman" w:cs="Times New Roman" w:hint="eastAsia"/>
          <w:sz w:val="24"/>
          <w:szCs w:val="24"/>
        </w:rPr>
        <w:t>G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 xml:space="preserve">ene </w:t>
      </w:r>
      <w:r w:rsidR="0004031D">
        <w:rPr>
          <w:rFonts w:ascii="Times New Roman" w:hAnsi="Times New Roman" w:cs="Times New Roman" w:hint="eastAsia"/>
          <w:sz w:val="24"/>
          <w:szCs w:val="24"/>
        </w:rPr>
        <w:t>C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 xml:space="preserve">opy </w:t>
      </w:r>
      <w:r w:rsidR="0004031D">
        <w:rPr>
          <w:rFonts w:ascii="Times New Roman" w:hAnsi="Times New Roman" w:cs="Times New Roman" w:hint="eastAsia"/>
          <w:sz w:val="24"/>
          <w:szCs w:val="24"/>
        </w:rPr>
        <w:t>N</w:t>
      </w:r>
      <w:r w:rsidR="00B46CF8" w:rsidRPr="00B46CF8">
        <w:rPr>
          <w:rFonts w:ascii="Times New Roman" w:hAnsi="Times New Roman" w:cs="Times New Roman" w:hint="eastAsia"/>
          <w:sz w:val="24"/>
          <w:szCs w:val="24"/>
        </w:rPr>
        <w:t>umber</w:t>
      </w:r>
      <w:r w:rsidR="00B46CF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308"/>
        <w:gridCol w:w="1308"/>
        <w:gridCol w:w="1308"/>
      </w:tblGrid>
      <w:tr w:rsidR="000233AF" w14:paraId="61F9FAF7" w14:textId="77777777" w:rsidTr="00B46CF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3602A" w14:textId="0FEA8F37" w:rsidR="000233AF" w:rsidRPr="000233AF" w:rsidRDefault="000233AF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3AF">
              <w:rPr>
                <w:rFonts w:ascii="Times New Roman" w:hAnsi="Times New Roman" w:cs="Times New Roman" w:hint="eastAsia"/>
                <w:sz w:val="24"/>
                <w:szCs w:val="24"/>
              </w:rPr>
              <w:t>Metho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827CCA" w14:textId="4EF52B4A" w:rsidR="000233AF" w:rsidRDefault="00B46CF8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0233AF">
              <w:rPr>
                <w:rFonts w:ascii="Times New Roman" w:hAnsi="Times New Roman" w:cs="Times New Roman" w:hint="eastAsia"/>
                <w:sz w:val="24"/>
                <w:szCs w:val="24"/>
              </w:rPr>
              <w:t>opy</w:t>
            </w:r>
            <w:r w:rsidR="000233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3AF">
              <w:rPr>
                <w:rFonts w:ascii="Times New Roman" w:hAnsi="Times New Roman" w:cs="Times New Roman" w:hint="eastAsia"/>
                <w:sz w:val="24"/>
                <w:szCs w:val="24"/>
              </w:rPr>
              <w:t>numbers</w:t>
            </w:r>
          </w:p>
        </w:tc>
      </w:tr>
      <w:tr w:rsidR="000233AF" w14:paraId="614C097A" w14:textId="77777777" w:rsidTr="00B46CF8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A7C6477" w14:textId="6C7EC8AB" w:rsidR="000233AF" w:rsidRDefault="000233AF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71A38" w14:textId="77777777" w:rsidR="000233AF" w:rsidRDefault="000233AF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25D341" w14:textId="77777777" w:rsidR="000233AF" w:rsidRDefault="000233AF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8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6104C" w14:textId="77777777" w:rsidR="000233AF" w:rsidRDefault="000233AF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3034</w:t>
            </w:r>
          </w:p>
        </w:tc>
      </w:tr>
      <w:tr w:rsidR="005D70B2" w14:paraId="24A30294" w14:textId="77777777" w:rsidTr="00B46CF8">
        <w:tc>
          <w:tcPr>
            <w:tcW w:w="0" w:type="auto"/>
            <w:tcBorders>
              <w:top w:val="single" w:sz="4" w:space="0" w:color="auto"/>
            </w:tcBorders>
          </w:tcPr>
          <w:p w14:paraId="3D146D4E" w14:textId="6525A131" w:rsidR="005D70B2" w:rsidRPr="00AB047D" w:rsidRDefault="005D70B2" w:rsidP="007470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N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216F6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7BC19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67F806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5D70B2" w14:paraId="20ACE7DD" w14:textId="77777777" w:rsidTr="00B46CF8">
        <w:tc>
          <w:tcPr>
            <w:tcW w:w="0" w:type="auto"/>
          </w:tcPr>
          <w:p w14:paraId="1CA6C01C" w14:textId="141015BD" w:rsidR="005D70B2" w:rsidRPr="00AB047D" w:rsidRDefault="000233AF" w:rsidP="007470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5D70B2">
              <w:rPr>
                <w:rFonts w:ascii="Times New Roman" w:hAnsi="Times New Roman" w:cs="Times New Roman"/>
                <w:sz w:val="24"/>
                <w:szCs w:val="24"/>
              </w:rPr>
              <w:t>eal-time quantity PCR</w:t>
            </w:r>
          </w:p>
        </w:tc>
        <w:tc>
          <w:tcPr>
            <w:tcW w:w="0" w:type="auto"/>
          </w:tcPr>
          <w:p w14:paraId="4424AB91" w14:textId="77777777" w:rsidR="005D70B2" w:rsidRPr="00DC7A4C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A4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7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0" w:type="auto"/>
          </w:tcPr>
          <w:p w14:paraId="4DD6B8C2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DC7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0" w:type="auto"/>
          </w:tcPr>
          <w:p w14:paraId="417AD793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0 </w:t>
            </w:r>
            <w:r w:rsidRPr="00DC7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5D70B2" w14:paraId="6A3BEBED" w14:textId="77777777" w:rsidTr="00B46CF8">
        <w:tc>
          <w:tcPr>
            <w:tcW w:w="0" w:type="auto"/>
          </w:tcPr>
          <w:p w14:paraId="2447CB60" w14:textId="127ADE9B" w:rsidR="005D70B2" w:rsidRDefault="000233AF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5D70B2" w:rsidRPr="00722CA6">
              <w:rPr>
                <w:rFonts w:ascii="Times New Roman" w:hAnsi="Times New Roman" w:cs="Times New Roman"/>
                <w:sz w:val="24"/>
                <w:szCs w:val="24"/>
              </w:rPr>
              <w:t>anopore</w:t>
            </w:r>
            <w:r w:rsidR="005D70B2">
              <w:rPr>
                <w:rFonts w:ascii="Times New Roman" w:hAnsi="Times New Roman" w:cs="Times New Roman"/>
                <w:sz w:val="24"/>
                <w:szCs w:val="24"/>
              </w:rPr>
              <w:t xml:space="preserve"> sequencing</w:t>
            </w:r>
          </w:p>
        </w:tc>
        <w:tc>
          <w:tcPr>
            <w:tcW w:w="0" w:type="auto"/>
          </w:tcPr>
          <w:p w14:paraId="7151DD4A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A361A8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2E65AF3" w14:textId="77777777" w:rsidR="005D70B2" w:rsidRDefault="005D70B2" w:rsidP="00747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14:paraId="28277C1D" w14:textId="37FF034E" w:rsidR="004B7D01" w:rsidRPr="00F07BA3" w:rsidRDefault="004B7D01" w:rsidP="00792583">
      <w:pPr>
        <w:rPr>
          <w:rFonts w:ascii="Times New Roman" w:hAnsi="Times New Roman" w:cs="Times New Roman"/>
          <w:sz w:val="24"/>
          <w:szCs w:val="24"/>
        </w:rPr>
      </w:pPr>
    </w:p>
    <w:sectPr w:rsidR="004B7D01" w:rsidRPr="00F07BA3" w:rsidSect="00F07B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53CA0" w14:textId="77777777" w:rsidR="002D65CB" w:rsidRDefault="002D65CB" w:rsidP="00F07BA3">
      <w:pPr>
        <w:rPr>
          <w:rFonts w:hint="eastAsia"/>
        </w:rPr>
      </w:pPr>
      <w:r>
        <w:separator/>
      </w:r>
    </w:p>
  </w:endnote>
  <w:endnote w:type="continuationSeparator" w:id="0">
    <w:p w14:paraId="1CA07109" w14:textId="77777777" w:rsidR="002D65CB" w:rsidRDefault="002D65CB" w:rsidP="00F07B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D27CD" w14:textId="77777777" w:rsidR="002D65CB" w:rsidRDefault="002D65CB" w:rsidP="00F07BA3">
      <w:pPr>
        <w:rPr>
          <w:rFonts w:hint="eastAsia"/>
        </w:rPr>
      </w:pPr>
      <w:r>
        <w:separator/>
      </w:r>
    </w:p>
  </w:footnote>
  <w:footnote w:type="continuationSeparator" w:id="0">
    <w:p w14:paraId="47A937AA" w14:textId="77777777" w:rsidR="002D65CB" w:rsidRDefault="002D65CB" w:rsidP="00F07B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F9"/>
    <w:rsid w:val="000233AF"/>
    <w:rsid w:val="0004031D"/>
    <w:rsid w:val="000479F3"/>
    <w:rsid w:val="00072CE7"/>
    <w:rsid w:val="000C39BA"/>
    <w:rsid w:val="002B65FA"/>
    <w:rsid w:val="002D65CB"/>
    <w:rsid w:val="0031659F"/>
    <w:rsid w:val="003949B4"/>
    <w:rsid w:val="003C0BAC"/>
    <w:rsid w:val="004B7D01"/>
    <w:rsid w:val="00502401"/>
    <w:rsid w:val="00505640"/>
    <w:rsid w:val="005D70B2"/>
    <w:rsid w:val="006F3565"/>
    <w:rsid w:val="00722CA6"/>
    <w:rsid w:val="00792583"/>
    <w:rsid w:val="00892F86"/>
    <w:rsid w:val="008E7F33"/>
    <w:rsid w:val="009918FD"/>
    <w:rsid w:val="009A3430"/>
    <w:rsid w:val="00A50954"/>
    <w:rsid w:val="00A56045"/>
    <w:rsid w:val="00AB047D"/>
    <w:rsid w:val="00AC2636"/>
    <w:rsid w:val="00AE712C"/>
    <w:rsid w:val="00B11121"/>
    <w:rsid w:val="00B46CF8"/>
    <w:rsid w:val="00B808A1"/>
    <w:rsid w:val="00C04AF8"/>
    <w:rsid w:val="00C60DB2"/>
    <w:rsid w:val="00C64E84"/>
    <w:rsid w:val="00C9706A"/>
    <w:rsid w:val="00CC7629"/>
    <w:rsid w:val="00CD3532"/>
    <w:rsid w:val="00CF28DA"/>
    <w:rsid w:val="00D0179F"/>
    <w:rsid w:val="00D12CF9"/>
    <w:rsid w:val="00DC04E9"/>
    <w:rsid w:val="00DC7A4C"/>
    <w:rsid w:val="00E313F6"/>
    <w:rsid w:val="00F07BA3"/>
    <w:rsid w:val="00F6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0041A"/>
  <w15:chartTrackingRefBased/>
  <w15:docId w15:val="{255D8C3F-8B6F-4AA5-B78C-7FB9C4E1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B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BA3"/>
    <w:rPr>
      <w:sz w:val="18"/>
      <w:szCs w:val="18"/>
    </w:rPr>
  </w:style>
  <w:style w:type="table" w:styleId="a7">
    <w:name w:val="Table Grid"/>
    <w:basedOn w:val="a1"/>
    <w:uiPriority w:val="39"/>
    <w:rsid w:val="00AB0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D70B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7A4A6-8D21-443B-990D-5A4251A6F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毛毛</dc:creator>
  <cp:keywords/>
  <dc:description/>
  <cp:lastModifiedBy>毛 毛</cp:lastModifiedBy>
  <cp:revision>15</cp:revision>
  <dcterms:created xsi:type="dcterms:W3CDTF">2022-08-28T07:19:00Z</dcterms:created>
  <dcterms:modified xsi:type="dcterms:W3CDTF">2025-03-03T12:04:00Z</dcterms:modified>
</cp:coreProperties>
</file>